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3161E" w14:textId="71580A31" w:rsidR="00E420E9" w:rsidRPr="009C0270" w:rsidRDefault="009C0270" w:rsidP="009C0270">
      <w:pPr>
        <w:suppressLineNumbers/>
        <w:spacing w:before="240" w:after="240" w:line="24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C027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Material</w:t>
      </w:r>
      <w:r w:rsidR="005008B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2</w:t>
      </w:r>
    </w:p>
    <w:p w14:paraId="25A30740" w14:textId="67B3A55A" w:rsidR="00FA1434" w:rsidRDefault="009C0270" w:rsidP="009B33C2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A143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B</w:t>
      </w:r>
    </w:p>
    <w:p w14:paraId="7A59E4C8" w14:textId="77777777" w:rsidR="00FA1434" w:rsidRDefault="00FA1434" w:rsidP="009B33C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44E9E">
        <w:rPr>
          <w:rFonts w:ascii="Times New Roman" w:hAnsi="Times New Roman" w:cs="Times New Roman"/>
          <w:i/>
          <w:sz w:val="24"/>
          <w:szCs w:val="24"/>
          <w:lang w:val="en-US"/>
        </w:rPr>
        <w:t>Standardized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factor loadings from the Bifactor-ESEM model (n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=334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390"/>
        <w:gridCol w:w="1295"/>
        <w:gridCol w:w="1293"/>
        <w:gridCol w:w="1346"/>
        <w:gridCol w:w="1294"/>
        <w:gridCol w:w="1334"/>
      </w:tblGrid>
      <w:tr w:rsidR="00FA1434" w14:paraId="1C912BCB" w14:textId="77777777" w:rsidTr="00FA1434">
        <w:trPr>
          <w:trHeight w:val="675"/>
        </w:trPr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5AAD83F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rt.Items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6D20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SES-R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390D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IS-R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9249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S-R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E429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M-R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CDBDD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D-R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8242F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C-R</w:t>
            </w:r>
          </w:p>
        </w:tc>
      </w:tr>
      <w:tr w:rsidR="00FA1434" w14:paraId="4B2159E7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0849C30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794" w:type="pct"/>
            <w:noWrap/>
            <w:hideMark/>
          </w:tcPr>
          <w:p w14:paraId="10CB5A1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76***</w:t>
            </w:r>
          </w:p>
        </w:tc>
        <w:tc>
          <w:tcPr>
            <w:tcW w:w="742" w:type="pct"/>
            <w:noWrap/>
            <w:hideMark/>
          </w:tcPr>
          <w:p w14:paraId="644C75A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81***</w:t>
            </w:r>
          </w:p>
        </w:tc>
        <w:tc>
          <w:tcPr>
            <w:tcW w:w="741" w:type="pct"/>
            <w:noWrap/>
            <w:hideMark/>
          </w:tcPr>
          <w:p w14:paraId="644987B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57</w:t>
            </w:r>
          </w:p>
        </w:tc>
        <w:tc>
          <w:tcPr>
            <w:tcW w:w="770" w:type="pct"/>
            <w:noWrap/>
            <w:hideMark/>
          </w:tcPr>
          <w:p w14:paraId="73E761D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86</w:t>
            </w:r>
          </w:p>
        </w:tc>
        <w:tc>
          <w:tcPr>
            <w:tcW w:w="741" w:type="pct"/>
            <w:noWrap/>
            <w:hideMark/>
          </w:tcPr>
          <w:p w14:paraId="0EA1A5C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43</w:t>
            </w:r>
          </w:p>
        </w:tc>
        <w:tc>
          <w:tcPr>
            <w:tcW w:w="763" w:type="pct"/>
            <w:noWrap/>
            <w:hideMark/>
          </w:tcPr>
          <w:p w14:paraId="6A61F5D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7</w:t>
            </w:r>
          </w:p>
        </w:tc>
      </w:tr>
      <w:tr w:rsidR="00FA1434" w14:paraId="199BF12B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5982C51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</w:t>
            </w:r>
          </w:p>
        </w:tc>
        <w:tc>
          <w:tcPr>
            <w:tcW w:w="794" w:type="pct"/>
            <w:noWrap/>
            <w:hideMark/>
          </w:tcPr>
          <w:p w14:paraId="08D0CD5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25***</w:t>
            </w:r>
          </w:p>
        </w:tc>
        <w:tc>
          <w:tcPr>
            <w:tcW w:w="742" w:type="pct"/>
            <w:noWrap/>
            <w:hideMark/>
          </w:tcPr>
          <w:p w14:paraId="4D625A5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28***</w:t>
            </w:r>
          </w:p>
        </w:tc>
        <w:tc>
          <w:tcPr>
            <w:tcW w:w="741" w:type="pct"/>
            <w:noWrap/>
            <w:hideMark/>
          </w:tcPr>
          <w:p w14:paraId="5130D6B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1</w:t>
            </w:r>
          </w:p>
        </w:tc>
        <w:tc>
          <w:tcPr>
            <w:tcW w:w="770" w:type="pct"/>
            <w:noWrap/>
            <w:hideMark/>
          </w:tcPr>
          <w:p w14:paraId="59A9B77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8</w:t>
            </w:r>
          </w:p>
        </w:tc>
        <w:tc>
          <w:tcPr>
            <w:tcW w:w="741" w:type="pct"/>
            <w:noWrap/>
            <w:hideMark/>
          </w:tcPr>
          <w:p w14:paraId="5EEF542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9</w:t>
            </w:r>
          </w:p>
        </w:tc>
        <w:tc>
          <w:tcPr>
            <w:tcW w:w="763" w:type="pct"/>
            <w:noWrap/>
            <w:hideMark/>
          </w:tcPr>
          <w:p w14:paraId="1E7C177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81</w:t>
            </w:r>
          </w:p>
        </w:tc>
      </w:tr>
      <w:tr w:rsidR="00FA1434" w14:paraId="701E01AF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0E7FAB0F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794" w:type="pct"/>
            <w:noWrap/>
            <w:hideMark/>
          </w:tcPr>
          <w:p w14:paraId="52D206E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56***</w:t>
            </w:r>
          </w:p>
        </w:tc>
        <w:tc>
          <w:tcPr>
            <w:tcW w:w="742" w:type="pct"/>
            <w:noWrap/>
            <w:hideMark/>
          </w:tcPr>
          <w:p w14:paraId="5E5FF5C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81***</w:t>
            </w:r>
          </w:p>
        </w:tc>
        <w:tc>
          <w:tcPr>
            <w:tcW w:w="741" w:type="pct"/>
            <w:noWrap/>
            <w:hideMark/>
          </w:tcPr>
          <w:p w14:paraId="2264CB0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2</w:t>
            </w:r>
          </w:p>
        </w:tc>
        <w:tc>
          <w:tcPr>
            <w:tcW w:w="770" w:type="pct"/>
            <w:noWrap/>
            <w:hideMark/>
          </w:tcPr>
          <w:p w14:paraId="0FCDAF6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2</w:t>
            </w:r>
          </w:p>
        </w:tc>
        <w:tc>
          <w:tcPr>
            <w:tcW w:w="741" w:type="pct"/>
            <w:noWrap/>
            <w:hideMark/>
          </w:tcPr>
          <w:p w14:paraId="60CFA0F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5</w:t>
            </w:r>
          </w:p>
        </w:tc>
        <w:tc>
          <w:tcPr>
            <w:tcW w:w="763" w:type="pct"/>
            <w:noWrap/>
            <w:hideMark/>
          </w:tcPr>
          <w:p w14:paraId="185E2E2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2</w:t>
            </w:r>
          </w:p>
        </w:tc>
      </w:tr>
      <w:tr w:rsidR="00FA1434" w14:paraId="5256C82F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4A337D2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794" w:type="pct"/>
            <w:noWrap/>
            <w:hideMark/>
          </w:tcPr>
          <w:p w14:paraId="34550E4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16***</w:t>
            </w:r>
          </w:p>
        </w:tc>
        <w:tc>
          <w:tcPr>
            <w:tcW w:w="742" w:type="pct"/>
            <w:noWrap/>
            <w:hideMark/>
          </w:tcPr>
          <w:p w14:paraId="3E11436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19***</w:t>
            </w:r>
          </w:p>
        </w:tc>
        <w:tc>
          <w:tcPr>
            <w:tcW w:w="741" w:type="pct"/>
            <w:noWrap/>
            <w:hideMark/>
          </w:tcPr>
          <w:p w14:paraId="3752EA0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73</w:t>
            </w:r>
          </w:p>
        </w:tc>
        <w:tc>
          <w:tcPr>
            <w:tcW w:w="770" w:type="pct"/>
            <w:noWrap/>
            <w:hideMark/>
          </w:tcPr>
          <w:p w14:paraId="02E9102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20*</w:t>
            </w:r>
          </w:p>
        </w:tc>
        <w:tc>
          <w:tcPr>
            <w:tcW w:w="741" w:type="pct"/>
            <w:noWrap/>
            <w:hideMark/>
          </w:tcPr>
          <w:p w14:paraId="421E249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6</w:t>
            </w:r>
          </w:p>
        </w:tc>
        <w:tc>
          <w:tcPr>
            <w:tcW w:w="763" w:type="pct"/>
            <w:noWrap/>
            <w:hideMark/>
          </w:tcPr>
          <w:p w14:paraId="196EFFC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7</w:t>
            </w:r>
          </w:p>
        </w:tc>
      </w:tr>
      <w:tr w:rsidR="00FA1434" w14:paraId="0B43F8D0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664AA5F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</w:t>
            </w:r>
          </w:p>
        </w:tc>
        <w:tc>
          <w:tcPr>
            <w:tcW w:w="794" w:type="pct"/>
            <w:noWrap/>
            <w:hideMark/>
          </w:tcPr>
          <w:p w14:paraId="58CCD37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84***</w:t>
            </w:r>
          </w:p>
        </w:tc>
        <w:tc>
          <w:tcPr>
            <w:tcW w:w="742" w:type="pct"/>
            <w:noWrap/>
            <w:hideMark/>
          </w:tcPr>
          <w:p w14:paraId="44DA1A1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289***</w:t>
            </w:r>
          </w:p>
        </w:tc>
        <w:tc>
          <w:tcPr>
            <w:tcW w:w="741" w:type="pct"/>
            <w:noWrap/>
            <w:hideMark/>
          </w:tcPr>
          <w:p w14:paraId="7E276FE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3</w:t>
            </w:r>
          </w:p>
        </w:tc>
        <w:tc>
          <w:tcPr>
            <w:tcW w:w="770" w:type="pct"/>
            <w:noWrap/>
            <w:hideMark/>
          </w:tcPr>
          <w:p w14:paraId="49FC7CF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3</w:t>
            </w:r>
          </w:p>
        </w:tc>
        <w:tc>
          <w:tcPr>
            <w:tcW w:w="741" w:type="pct"/>
            <w:noWrap/>
            <w:hideMark/>
          </w:tcPr>
          <w:p w14:paraId="76538C7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3</w:t>
            </w:r>
          </w:p>
        </w:tc>
        <w:tc>
          <w:tcPr>
            <w:tcW w:w="763" w:type="pct"/>
            <w:noWrap/>
            <w:hideMark/>
          </w:tcPr>
          <w:p w14:paraId="7E407E8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3</w:t>
            </w:r>
          </w:p>
        </w:tc>
      </w:tr>
      <w:tr w:rsidR="00FA1434" w14:paraId="562835FE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49ACF45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</w:t>
            </w:r>
          </w:p>
        </w:tc>
        <w:tc>
          <w:tcPr>
            <w:tcW w:w="794" w:type="pct"/>
            <w:noWrap/>
            <w:hideMark/>
          </w:tcPr>
          <w:p w14:paraId="0B2690F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68***</w:t>
            </w:r>
          </w:p>
        </w:tc>
        <w:tc>
          <w:tcPr>
            <w:tcW w:w="742" w:type="pct"/>
            <w:noWrap/>
            <w:hideMark/>
          </w:tcPr>
          <w:p w14:paraId="619401A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97***</w:t>
            </w:r>
          </w:p>
        </w:tc>
        <w:tc>
          <w:tcPr>
            <w:tcW w:w="741" w:type="pct"/>
            <w:noWrap/>
            <w:hideMark/>
          </w:tcPr>
          <w:p w14:paraId="0610978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6</w:t>
            </w:r>
          </w:p>
        </w:tc>
        <w:tc>
          <w:tcPr>
            <w:tcW w:w="770" w:type="pct"/>
            <w:noWrap/>
            <w:hideMark/>
          </w:tcPr>
          <w:p w14:paraId="4590BA9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2</w:t>
            </w:r>
          </w:p>
        </w:tc>
        <w:tc>
          <w:tcPr>
            <w:tcW w:w="741" w:type="pct"/>
            <w:noWrap/>
            <w:hideMark/>
          </w:tcPr>
          <w:p w14:paraId="5C5298A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763" w:type="pct"/>
            <w:noWrap/>
            <w:hideMark/>
          </w:tcPr>
          <w:p w14:paraId="67B642A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</w:t>
            </w:r>
          </w:p>
        </w:tc>
      </w:tr>
      <w:tr w:rsidR="00FA1434" w14:paraId="2C5FBEB4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5FAC40F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794" w:type="pct"/>
            <w:noWrap/>
            <w:hideMark/>
          </w:tcPr>
          <w:p w14:paraId="6E46237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58***</w:t>
            </w:r>
          </w:p>
        </w:tc>
        <w:tc>
          <w:tcPr>
            <w:tcW w:w="742" w:type="pct"/>
            <w:noWrap/>
            <w:hideMark/>
          </w:tcPr>
          <w:p w14:paraId="13CA97B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8</w:t>
            </w:r>
          </w:p>
        </w:tc>
        <w:tc>
          <w:tcPr>
            <w:tcW w:w="741" w:type="pct"/>
            <w:noWrap/>
            <w:hideMark/>
          </w:tcPr>
          <w:p w14:paraId="5E2B3673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00***</w:t>
            </w:r>
          </w:p>
        </w:tc>
        <w:tc>
          <w:tcPr>
            <w:tcW w:w="770" w:type="pct"/>
            <w:noWrap/>
            <w:hideMark/>
          </w:tcPr>
          <w:p w14:paraId="3AD4B3F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6</w:t>
            </w:r>
          </w:p>
        </w:tc>
        <w:tc>
          <w:tcPr>
            <w:tcW w:w="741" w:type="pct"/>
            <w:noWrap/>
            <w:hideMark/>
          </w:tcPr>
          <w:p w14:paraId="0D09E56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763" w:type="pct"/>
            <w:noWrap/>
            <w:hideMark/>
          </w:tcPr>
          <w:p w14:paraId="4FB34B6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6</w:t>
            </w:r>
          </w:p>
        </w:tc>
      </w:tr>
      <w:tr w:rsidR="00FA1434" w14:paraId="6EE9BCAD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7023B98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4</w:t>
            </w:r>
          </w:p>
        </w:tc>
        <w:tc>
          <w:tcPr>
            <w:tcW w:w="794" w:type="pct"/>
            <w:noWrap/>
            <w:hideMark/>
          </w:tcPr>
          <w:p w14:paraId="259194D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92***</w:t>
            </w:r>
          </w:p>
        </w:tc>
        <w:tc>
          <w:tcPr>
            <w:tcW w:w="742" w:type="pct"/>
            <w:noWrap/>
            <w:hideMark/>
          </w:tcPr>
          <w:p w14:paraId="5D06B38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9</w:t>
            </w:r>
          </w:p>
        </w:tc>
        <w:tc>
          <w:tcPr>
            <w:tcW w:w="741" w:type="pct"/>
            <w:noWrap/>
            <w:hideMark/>
          </w:tcPr>
          <w:p w14:paraId="6521EBD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18***</w:t>
            </w:r>
          </w:p>
        </w:tc>
        <w:tc>
          <w:tcPr>
            <w:tcW w:w="770" w:type="pct"/>
            <w:noWrap/>
            <w:hideMark/>
          </w:tcPr>
          <w:p w14:paraId="6161F1A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7</w:t>
            </w:r>
          </w:p>
        </w:tc>
        <w:tc>
          <w:tcPr>
            <w:tcW w:w="741" w:type="pct"/>
            <w:noWrap/>
            <w:hideMark/>
          </w:tcPr>
          <w:p w14:paraId="0581276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3</w:t>
            </w:r>
          </w:p>
        </w:tc>
        <w:tc>
          <w:tcPr>
            <w:tcW w:w="763" w:type="pct"/>
            <w:noWrap/>
            <w:hideMark/>
          </w:tcPr>
          <w:p w14:paraId="46D1850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2</w:t>
            </w:r>
          </w:p>
        </w:tc>
      </w:tr>
      <w:tr w:rsidR="00FA1434" w14:paraId="5D2BD36B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17F8363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5</w:t>
            </w:r>
          </w:p>
        </w:tc>
        <w:tc>
          <w:tcPr>
            <w:tcW w:w="794" w:type="pct"/>
            <w:noWrap/>
            <w:hideMark/>
          </w:tcPr>
          <w:p w14:paraId="28443E63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70***</w:t>
            </w:r>
          </w:p>
        </w:tc>
        <w:tc>
          <w:tcPr>
            <w:tcW w:w="742" w:type="pct"/>
            <w:noWrap/>
            <w:hideMark/>
          </w:tcPr>
          <w:p w14:paraId="5D1A191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3</w:t>
            </w:r>
          </w:p>
        </w:tc>
        <w:tc>
          <w:tcPr>
            <w:tcW w:w="741" w:type="pct"/>
            <w:noWrap/>
            <w:hideMark/>
          </w:tcPr>
          <w:p w14:paraId="4D42030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760***</w:t>
            </w:r>
          </w:p>
        </w:tc>
        <w:tc>
          <w:tcPr>
            <w:tcW w:w="770" w:type="pct"/>
            <w:noWrap/>
            <w:hideMark/>
          </w:tcPr>
          <w:p w14:paraId="787B757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41" w:type="pct"/>
            <w:noWrap/>
            <w:hideMark/>
          </w:tcPr>
          <w:p w14:paraId="33573AF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2</w:t>
            </w:r>
          </w:p>
        </w:tc>
        <w:tc>
          <w:tcPr>
            <w:tcW w:w="763" w:type="pct"/>
            <w:noWrap/>
            <w:hideMark/>
          </w:tcPr>
          <w:p w14:paraId="347DE7A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8</w:t>
            </w:r>
          </w:p>
        </w:tc>
      </w:tr>
      <w:tr w:rsidR="00FA1434" w14:paraId="486ADA62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755A981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794" w:type="pct"/>
            <w:noWrap/>
            <w:hideMark/>
          </w:tcPr>
          <w:p w14:paraId="2F89C3F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49***</w:t>
            </w:r>
          </w:p>
        </w:tc>
        <w:tc>
          <w:tcPr>
            <w:tcW w:w="742" w:type="pct"/>
            <w:noWrap/>
            <w:hideMark/>
          </w:tcPr>
          <w:p w14:paraId="532F75E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4</w:t>
            </w:r>
          </w:p>
        </w:tc>
        <w:tc>
          <w:tcPr>
            <w:tcW w:w="741" w:type="pct"/>
            <w:noWrap/>
            <w:hideMark/>
          </w:tcPr>
          <w:p w14:paraId="5ECC02D3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770" w:type="pct"/>
            <w:noWrap/>
            <w:hideMark/>
          </w:tcPr>
          <w:p w14:paraId="539550E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92***</w:t>
            </w:r>
          </w:p>
        </w:tc>
        <w:tc>
          <w:tcPr>
            <w:tcW w:w="741" w:type="pct"/>
            <w:noWrap/>
            <w:hideMark/>
          </w:tcPr>
          <w:p w14:paraId="224DE8F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6</w:t>
            </w:r>
          </w:p>
        </w:tc>
        <w:tc>
          <w:tcPr>
            <w:tcW w:w="763" w:type="pct"/>
            <w:noWrap/>
            <w:hideMark/>
          </w:tcPr>
          <w:p w14:paraId="21EE276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63</w:t>
            </w:r>
          </w:p>
        </w:tc>
      </w:tr>
      <w:tr w:rsidR="00FA1434" w14:paraId="7143E7BD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4648C96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</w:t>
            </w:r>
          </w:p>
        </w:tc>
        <w:tc>
          <w:tcPr>
            <w:tcW w:w="794" w:type="pct"/>
            <w:noWrap/>
            <w:hideMark/>
          </w:tcPr>
          <w:p w14:paraId="716257A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85***</w:t>
            </w:r>
          </w:p>
        </w:tc>
        <w:tc>
          <w:tcPr>
            <w:tcW w:w="742" w:type="pct"/>
            <w:noWrap/>
            <w:hideMark/>
          </w:tcPr>
          <w:p w14:paraId="64CA154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4</w:t>
            </w:r>
          </w:p>
        </w:tc>
        <w:tc>
          <w:tcPr>
            <w:tcW w:w="741" w:type="pct"/>
            <w:noWrap/>
            <w:hideMark/>
          </w:tcPr>
          <w:p w14:paraId="379E729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69</w:t>
            </w:r>
          </w:p>
        </w:tc>
        <w:tc>
          <w:tcPr>
            <w:tcW w:w="770" w:type="pct"/>
            <w:noWrap/>
            <w:hideMark/>
          </w:tcPr>
          <w:p w14:paraId="549F277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51***</w:t>
            </w:r>
          </w:p>
        </w:tc>
        <w:tc>
          <w:tcPr>
            <w:tcW w:w="741" w:type="pct"/>
            <w:noWrap/>
            <w:hideMark/>
          </w:tcPr>
          <w:p w14:paraId="78B97F1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9</w:t>
            </w:r>
          </w:p>
        </w:tc>
        <w:tc>
          <w:tcPr>
            <w:tcW w:w="763" w:type="pct"/>
            <w:noWrap/>
            <w:hideMark/>
          </w:tcPr>
          <w:p w14:paraId="7F4E133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4</w:t>
            </w:r>
          </w:p>
        </w:tc>
      </w:tr>
      <w:tr w:rsidR="00FA1434" w14:paraId="13BE161B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551E37D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</w:t>
            </w:r>
          </w:p>
        </w:tc>
        <w:tc>
          <w:tcPr>
            <w:tcW w:w="794" w:type="pct"/>
            <w:noWrap/>
            <w:hideMark/>
          </w:tcPr>
          <w:p w14:paraId="0352236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01***</w:t>
            </w:r>
          </w:p>
        </w:tc>
        <w:tc>
          <w:tcPr>
            <w:tcW w:w="742" w:type="pct"/>
            <w:noWrap/>
            <w:hideMark/>
          </w:tcPr>
          <w:p w14:paraId="0124110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3</w:t>
            </w:r>
          </w:p>
        </w:tc>
        <w:tc>
          <w:tcPr>
            <w:tcW w:w="741" w:type="pct"/>
            <w:noWrap/>
            <w:hideMark/>
          </w:tcPr>
          <w:p w14:paraId="5FAD729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770" w:type="pct"/>
            <w:noWrap/>
            <w:hideMark/>
          </w:tcPr>
          <w:p w14:paraId="1C11D4C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50***</w:t>
            </w:r>
          </w:p>
        </w:tc>
        <w:tc>
          <w:tcPr>
            <w:tcW w:w="741" w:type="pct"/>
            <w:noWrap/>
            <w:hideMark/>
          </w:tcPr>
          <w:p w14:paraId="731DB44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2</w:t>
            </w:r>
          </w:p>
        </w:tc>
        <w:tc>
          <w:tcPr>
            <w:tcW w:w="763" w:type="pct"/>
            <w:noWrap/>
            <w:hideMark/>
          </w:tcPr>
          <w:p w14:paraId="559A190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3</w:t>
            </w:r>
          </w:p>
        </w:tc>
      </w:tr>
      <w:tr w:rsidR="00FA1434" w14:paraId="524F029B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7E62BC0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</w:t>
            </w:r>
          </w:p>
        </w:tc>
        <w:tc>
          <w:tcPr>
            <w:tcW w:w="794" w:type="pct"/>
            <w:noWrap/>
            <w:hideMark/>
          </w:tcPr>
          <w:p w14:paraId="2CD38D6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54***</w:t>
            </w:r>
          </w:p>
        </w:tc>
        <w:tc>
          <w:tcPr>
            <w:tcW w:w="742" w:type="pct"/>
            <w:noWrap/>
            <w:hideMark/>
          </w:tcPr>
          <w:p w14:paraId="4AE4082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7</w:t>
            </w:r>
          </w:p>
        </w:tc>
        <w:tc>
          <w:tcPr>
            <w:tcW w:w="741" w:type="pct"/>
            <w:noWrap/>
            <w:hideMark/>
          </w:tcPr>
          <w:p w14:paraId="2918827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99***</w:t>
            </w:r>
          </w:p>
        </w:tc>
        <w:tc>
          <w:tcPr>
            <w:tcW w:w="770" w:type="pct"/>
            <w:noWrap/>
            <w:hideMark/>
          </w:tcPr>
          <w:p w14:paraId="2C5152E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22***</w:t>
            </w:r>
          </w:p>
        </w:tc>
        <w:tc>
          <w:tcPr>
            <w:tcW w:w="741" w:type="pct"/>
            <w:noWrap/>
            <w:hideMark/>
          </w:tcPr>
          <w:p w14:paraId="46E6AC6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68</w:t>
            </w:r>
          </w:p>
        </w:tc>
        <w:tc>
          <w:tcPr>
            <w:tcW w:w="763" w:type="pct"/>
            <w:noWrap/>
            <w:hideMark/>
          </w:tcPr>
          <w:p w14:paraId="1A6FE91F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8</w:t>
            </w:r>
          </w:p>
        </w:tc>
      </w:tr>
      <w:tr w:rsidR="00FA1434" w14:paraId="211B2926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3C23E4E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8</w:t>
            </w:r>
          </w:p>
        </w:tc>
        <w:tc>
          <w:tcPr>
            <w:tcW w:w="794" w:type="pct"/>
            <w:noWrap/>
            <w:hideMark/>
          </w:tcPr>
          <w:p w14:paraId="4812322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64***</w:t>
            </w:r>
          </w:p>
        </w:tc>
        <w:tc>
          <w:tcPr>
            <w:tcW w:w="742" w:type="pct"/>
            <w:noWrap/>
            <w:hideMark/>
          </w:tcPr>
          <w:p w14:paraId="7D1B357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4</w:t>
            </w:r>
          </w:p>
        </w:tc>
        <w:tc>
          <w:tcPr>
            <w:tcW w:w="741" w:type="pct"/>
            <w:noWrap/>
            <w:hideMark/>
          </w:tcPr>
          <w:p w14:paraId="17DF2FF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36**</w:t>
            </w:r>
          </w:p>
        </w:tc>
        <w:tc>
          <w:tcPr>
            <w:tcW w:w="770" w:type="pct"/>
            <w:noWrap/>
            <w:hideMark/>
          </w:tcPr>
          <w:p w14:paraId="6840A5E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15***</w:t>
            </w:r>
          </w:p>
        </w:tc>
        <w:tc>
          <w:tcPr>
            <w:tcW w:w="741" w:type="pct"/>
            <w:noWrap/>
            <w:hideMark/>
          </w:tcPr>
          <w:p w14:paraId="132929BF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763" w:type="pct"/>
            <w:noWrap/>
            <w:hideMark/>
          </w:tcPr>
          <w:p w14:paraId="2D3338E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</w:t>
            </w:r>
          </w:p>
        </w:tc>
      </w:tr>
      <w:tr w:rsidR="00FA1434" w14:paraId="2090023E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2A065CD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9</w:t>
            </w:r>
          </w:p>
        </w:tc>
        <w:tc>
          <w:tcPr>
            <w:tcW w:w="794" w:type="pct"/>
            <w:noWrap/>
            <w:hideMark/>
          </w:tcPr>
          <w:p w14:paraId="51255DC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54***</w:t>
            </w:r>
          </w:p>
        </w:tc>
        <w:tc>
          <w:tcPr>
            <w:tcW w:w="742" w:type="pct"/>
            <w:noWrap/>
            <w:hideMark/>
          </w:tcPr>
          <w:p w14:paraId="218A9C4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6</w:t>
            </w:r>
          </w:p>
        </w:tc>
        <w:tc>
          <w:tcPr>
            <w:tcW w:w="741" w:type="pct"/>
            <w:noWrap/>
            <w:hideMark/>
          </w:tcPr>
          <w:p w14:paraId="5D9AA14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4</w:t>
            </w:r>
          </w:p>
        </w:tc>
        <w:tc>
          <w:tcPr>
            <w:tcW w:w="770" w:type="pct"/>
            <w:noWrap/>
            <w:hideMark/>
          </w:tcPr>
          <w:p w14:paraId="102A8EF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75***</w:t>
            </w:r>
          </w:p>
        </w:tc>
        <w:tc>
          <w:tcPr>
            <w:tcW w:w="741" w:type="pct"/>
            <w:noWrap/>
            <w:hideMark/>
          </w:tcPr>
          <w:p w14:paraId="4BBC6A7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1</w:t>
            </w:r>
          </w:p>
        </w:tc>
        <w:tc>
          <w:tcPr>
            <w:tcW w:w="763" w:type="pct"/>
            <w:noWrap/>
            <w:hideMark/>
          </w:tcPr>
          <w:p w14:paraId="164CEF9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1</w:t>
            </w:r>
          </w:p>
        </w:tc>
      </w:tr>
      <w:tr w:rsidR="00FA1434" w14:paraId="54164CD9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4FB2D99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2</w:t>
            </w:r>
          </w:p>
        </w:tc>
        <w:tc>
          <w:tcPr>
            <w:tcW w:w="794" w:type="pct"/>
            <w:noWrap/>
            <w:hideMark/>
          </w:tcPr>
          <w:p w14:paraId="1B516FB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00***</w:t>
            </w:r>
          </w:p>
        </w:tc>
        <w:tc>
          <w:tcPr>
            <w:tcW w:w="742" w:type="pct"/>
            <w:noWrap/>
            <w:hideMark/>
          </w:tcPr>
          <w:p w14:paraId="1E3853E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8</w:t>
            </w:r>
          </w:p>
        </w:tc>
        <w:tc>
          <w:tcPr>
            <w:tcW w:w="741" w:type="pct"/>
            <w:noWrap/>
            <w:hideMark/>
          </w:tcPr>
          <w:p w14:paraId="71F72E7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87***</w:t>
            </w:r>
          </w:p>
        </w:tc>
        <w:tc>
          <w:tcPr>
            <w:tcW w:w="770" w:type="pct"/>
            <w:noWrap/>
            <w:hideMark/>
          </w:tcPr>
          <w:p w14:paraId="32BD6C0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4</w:t>
            </w:r>
          </w:p>
        </w:tc>
        <w:tc>
          <w:tcPr>
            <w:tcW w:w="741" w:type="pct"/>
            <w:noWrap/>
            <w:hideMark/>
          </w:tcPr>
          <w:p w14:paraId="27E5632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11***</w:t>
            </w:r>
          </w:p>
        </w:tc>
        <w:tc>
          <w:tcPr>
            <w:tcW w:w="763" w:type="pct"/>
            <w:noWrap/>
            <w:hideMark/>
          </w:tcPr>
          <w:p w14:paraId="261A255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5</w:t>
            </w:r>
          </w:p>
        </w:tc>
      </w:tr>
      <w:tr w:rsidR="00FA1434" w14:paraId="25616644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768EF20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794" w:type="pct"/>
            <w:noWrap/>
            <w:hideMark/>
          </w:tcPr>
          <w:p w14:paraId="64E8D90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87***</w:t>
            </w:r>
          </w:p>
        </w:tc>
        <w:tc>
          <w:tcPr>
            <w:tcW w:w="742" w:type="pct"/>
            <w:noWrap/>
            <w:hideMark/>
          </w:tcPr>
          <w:p w14:paraId="53DAC89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6</w:t>
            </w:r>
          </w:p>
        </w:tc>
        <w:tc>
          <w:tcPr>
            <w:tcW w:w="741" w:type="pct"/>
            <w:noWrap/>
            <w:hideMark/>
          </w:tcPr>
          <w:p w14:paraId="0B4D598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1</w:t>
            </w:r>
          </w:p>
        </w:tc>
        <w:tc>
          <w:tcPr>
            <w:tcW w:w="770" w:type="pct"/>
            <w:noWrap/>
            <w:hideMark/>
          </w:tcPr>
          <w:p w14:paraId="316FD39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741" w:type="pct"/>
            <w:noWrap/>
            <w:hideMark/>
          </w:tcPr>
          <w:p w14:paraId="2A14983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220***</w:t>
            </w:r>
          </w:p>
        </w:tc>
        <w:tc>
          <w:tcPr>
            <w:tcW w:w="763" w:type="pct"/>
            <w:noWrap/>
            <w:hideMark/>
          </w:tcPr>
          <w:p w14:paraId="731FC8A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19*</w:t>
            </w:r>
          </w:p>
        </w:tc>
      </w:tr>
      <w:tr w:rsidR="00FA1434" w14:paraId="070A6E80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249D102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4</w:t>
            </w:r>
          </w:p>
        </w:tc>
        <w:tc>
          <w:tcPr>
            <w:tcW w:w="794" w:type="pct"/>
            <w:noWrap/>
            <w:hideMark/>
          </w:tcPr>
          <w:p w14:paraId="38816CA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28***</w:t>
            </w:r>
          </w:p>
        </w:tc>
        <w:tc>
          <w:tcPr>
            <w:tcW w:w="742" w:type="pct"/>
            <w:noWrap/>
            <w:hideMark/>
          </w:tcPr>
          <w:p w14:paraId="58321D4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5</w:t>
            </w:r>
          </w:p>
        </w:tc>
        <w:tc>
          <w:tcPr>
            <w:tcW w:w="741" w:type="pct"/>
            <w:noWrap/>
            <w:hideMark/>
          </w:tcPr>
          <w:p w14:paraId="1599379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8</w:t>
            </w:r>
          </w:p>
        </w:tc>
        <w:tc>
          <w:tcPr>
            <w:tcW w:w="770" w:type="pct"/>
            <w:noWrap/>
            <w:hideMark/>
          </w:tcPr>
          <w:p w14:paraId="31F70BD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3</w:t>
            </w:r>
          </w:p>
        </w:tc>
        <w:tc>
          <w:tcPr>
            <w:tcW w:w="741" w:type="pct"/>
            <w:noWrap/>
            <w:hideMark/>
          </w:tcPr>
          <w:p w14:paraId="6D8E7C2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72***</w:t>
            </w:r>
          </w:p>
        </w:tc>
        <w:tc>
          <w:tcPr>
            <w:tcW w:w="763" w:type="pct"/>
            <w:noWrap/>
            <w:hideMark/>
          </w:tcPr>
          <w:p w14:paraId="0E3E4C8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1*</w:t>
            </w:r>
          </w:p>
        </w:tc>
      </w:tr>
      <w:tr w:rsidR="00FA1434" w14:paraId="55DFE459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363DD25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</w:t>
            </w:r>
          </w:p>
        </w:tc>
        <w:tc>
          <w:tcPr>
            <w:tcW w:w="794" w:type="pct"/>
            <w:noWrap/>
            <w:hideMark/>
          </w:tcPr>
          <w:p w14:paraId="7CBBCD3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250**</w:t>
            </w:r>
          </w:p>
        </w:tc>
        <w:tc>
          <w:tcPr>
            <w:tcW w:w="742" w:type="pct"/>
            <w:noWrap/>
            <w:hideMark/>
          </w:tcPr>
          <w:p w14:paraId="4BBBAC5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4</w:t>
            </w:r>
          </w:p>
        </w:tc>
        <w:tc>
          <w:tcPr>
            <w:tcW w:w="741" w:type="pct"/>
            <w:noWrap/>
            <w:hideMark/>
          </w:tcPr>
          <w:p w14:paraId="79D0446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3</w:t>
            </w:r>
          </w:p>
        </w:tc>
        <w:tc>
          <w:tcPr>
            <w:tcW w:w="770" w:type="pct"/>
            <w:noWrap/>
            <w:hideMark/>
          </w:tcPr>
          <w:p w14:paraId="45DDDED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741" w:type="pct"/>
            <w:noWrap/>
            <w:hideMark/>
          </w:tcPr>
          <w:p w14:paraId="6BBBB96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5</w:t>
            </w:r>
          </w:p>
        </w:tc>
        <w:tc>
          <w:tcPr>
            <w:tcW w:w="763" w:type="pct"/>
            <w:noWrap/>
            <w:hideMark/>
          </w:tcPr>
          <w:p w14:paraId="1BC4543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93***</w:t>
            </w:r>
          </w:p>
        </w:tc>
      </w:tr>
      <w:tr w:rsidR="00FA1434" w14:paraId="57B83012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09481BC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8</w:t>
            </w:r>
          </w:p>
        </w:tc>
        <w:tc>
          <w:tcPr>
            <w:tcW w:w="794" w:type="pct"/>
            <w:noWrap/>
            <w:hideMark/>
          </w:tcPr>
          <w:p w14:paraId="2E5E54EC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40***</w:t>
            </w:r>
          </w:p>
        </w:tc>
        <w:tc>
          <w:tcPr>
            <w:tcW w:w="742" w:type="pct"/>
            <w:noWrap/>
            <w:hideMark/>
          </w:tcPr>
          <w:p w14:paraId="73EC9AF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5</w:t>
            </w:r>
          </w:p>
        </w:tc>
        <w:tc>
          <w:tcPr>
            <w:tcW w:w="741" w:type="pct"/>
            <w:noWrap/>
            <w:hideMark/>
          </w:tcPr>
          <w:p w14:paraId="5702605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70" w:type="pct"/>
            <w:noWrap/>
            <w:hideMark/>
          </w:tcPr>
          <w:p w14:paraId="11366BE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2</w:t>
            </w:r>
          </w:p>
        </w:tc>
        <w:tc>
          <w:tcPr>
            <w:tcW w:w="741" w:type="pct"/>
            <w:noWrap/>
            <w:hideMark/>
          </w:tcPr>
          <w:p w14:paraId="6FD75523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6</w:t>
            </w:r>
          </w:p>
        </w:tc>
        <w:tc>
          <w:tcPr>
            <w:tcW w:w="763" w:type="pct"/>
            <w:noWrap/>
            <w:hideMark/>
          </w:tcPr>
          <w:p w14:paraId="32EA0B1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60***</w:t>
            </w:r>
          </w:p>
        </w:tc>
      </w:tr>
      <w:tr w:rsidR="00FA1434" w14:paraId="57694C0E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5018FDA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9</w:t>
            </w:r>
          </w:p>
        </w:tc>
        <w:tc>
          <w:tcPr>
            <w:tcW w:w="794" w:type="pct"/>
            <w:noWrap/>
            <w:hideMark/>
          </w:tcPr>
          <w:p w14:paraId="69C7C4B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415***</w:t>
            </w:r>
          </w:p>
        </w:tc>
        <w:tc>
          <w:tcPr>
            <w:tcW w:w="742" w:type="pct"/>
            <w:noWrap/>
            <w:hideMark/>
          </w:tcPr>
          <w:p w14:paraId="2FD25A2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84</w:t>
            </w:r>
          </w:p>
        </w:tc>
        <w:tc>
          <w:tcPr>
            <w:tcW w:w="741" w:type="pct"/>
            <w:noWrap/>
            <w:hideMark/>
          </w:tcPr>
          <w:p w14:paraId="33DA44F1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8</w:t>
            </w:r>
          </w:p>
        </w:tc>
        <w:tc>
          <w:tcPr>
            <w:tcW w:w="770" w:type="pct"/>
            <w:noWrap/>
            <w:hideMark/>
          </w:tcPr>
          <w:p w14:paraId="5793AE2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41" w:type="pct"/>
            <w:noWrap/>
            <w:hideMark/>
          </w:tcPr>
          <w:p w14:paraId="578D483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763" w:type="pct"/>
            <w:noWrap/>
            <w:hideMark/>
          </w:tcPr>
          <w:p w14:paraId="62184058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43***</w:t>
            </w:r>
          </w:p>
        </w:tc>
      </w:tr>
      <w:tr w:rsidR="00FA1434" w14:paraId="1AC90887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7D9797F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1</w:t>
            </w:r>
          </w:p>
        </w:tc>
        <w:tc>
          <w:tcPr>
            <w:tcW w:w="794" w:type="pct"/>
            <w:noWrap/>
            <w:hideMark/>
          </w:tcPr>
          <w:p w14:paraId="3BAEBC1F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04***</w:t>
            </w:r>
          </w:p>
        </w:tc>
        <w:tc>
          <w:tcPr>
            <w:tcW w:w="742" w:type="pct"/>
            <w:noWrap/>
            <w:hideMark/>
          </w:tcPr>
          <w:p w14:paraId="3973CAC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5</w:t>
            </w:r>
          </w:p>
        </w:tc>
        <w:tc>
          <w:tcPr>
            <w:tcW w:w="741" w:type="pct"/>
            <w:noWrap/>
            <w:hideMark/>
          </w:tcPr>
          <w:p w14:paraId="2A37F6A3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770" w:type="pct"/>
            <w:noWrap/>
            <w:hideMark/>
          </w:tcPr>
          <w:p w14:paraId="3FFD8EB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49</w:t>
            </w:r>
          </w:p>
        </w:tc>
        <w:tc>
          <w:tcPr>
            <w:tcW w:w="741" w:type="pct"/>
            <w:noWrap/>
            <w:hideMark/>
          </w:tcPr>
          <w:p w14:paraId="7D59424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3</w:t>
            </w:r>
          </w:p>
        </w:tc>
        <w:tc>
          <w:tcPr>
            <w:tcW w:w="763" w:type="pct"/>
            <w:noWrap/>
            <w:hideMark/>
          </w:tcPr>
          <w:p w14:paraId="6451377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77***</w:t>
            </w:r>
          </w:p>
        </w:tc>
      </w:tr>
      <w:tr w:rsidR="00FA1434" w14:paraId="0E4095A1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2D58DD0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2</w:t>
            </w:r>
          </w:p>
        </w:tc>
        <w:tc>
          <w:tcPr>
            <w:tcW w:w="794" w:type="pct"/>
            <w:noWrap/>
            <w:hideMark/>
          </w:tcPr>
          <w:p w14:paraId="452492B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08***</w:t>
            </w:r>
          </w:p>
        </w:tc>
        <w:tc>
          <w:tcPr>
            <w:tcW w:w="742" w:type="pct"/>
            <w:noWrap/>
            <w:hideMark/>
          </w:tcPr>
          <w:p w14:paraId="271E28C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8</w:t>
            </w:r>
          </w:p>
        </w:tc>
        <w:tc>
          <w:tcPr>
            <w:tcW w:w="741" w:type="pct"/>
            <w:noWrap/>
            <w:hideMark/>
          </w:tcPr>
          <w:p w14:paraId="4B0F95D7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87</w:t>
            </w:r>
          </w:p>
        </w:tc>
        <w:tc>
          <w:tcPr>
            <w:tcW w:w="770" w:type="pct"/>
            <w:noWrap/>
            <w:hideMark/>
          </w:tcPr>
          <w:p w14:paraId="2FF4256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7</w:t>
            </w:r>
          </w:p>
        </w:tc>
        <w:tc>
          <w:tcPr>
            <w:tcW w:w="741" w:type="pct"/>
            <w:noWrap/>
            <w:hideMark/>
          </w:tcPr>
          <w:p w14:paraId="444AF6F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12*</w:t>
            </w:r>
          </w:p>
        </w:tc>
        <w:tc>
          <w:tcPr>
            <w:tcW w:w="763" w:type="pct"/>
            <w:noWrap/>
            <w:hideMark/>
          </w:tcPr>
          <w:p w14:paraId="0AF258A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89***</w:t>
            </w:r>
          </w:p>
        </w:tc>
      </w:tr>
      <w:tr w:rsidR="00FA1434" w14:paraId="79FE27C5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5EB8FE7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3</w:t>
            </w:r>
          </w:p>
        </w:tc>
        <w:tc>
          <w:tcPr>
            <w:tcW w:w="794" w:type="pct"/>
            <w:noWrap/>
            <w:hideMark/>
          </w:tcPr>
          <w:p w14:paraId="7A0788F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58***</w:t>
            </w:r>
          </w:p>
        </w:tc>
        <w:tc>
          <w:tcPr>
            <w:tcW w:w="742" w:type="pct"/>
            <w:noWrap/>
            <w:hideMark/>
          </w:tcPr>
          <w:p w14:paraId="0E1EC5E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4</w:t>
            </w:r>
          </w:p>
        </w:tc>
        <w:tc>
          <w:tcPr>
            <w:tcW w:w="741" w:type="pct"/>
            <w:noWrap/>
            <w:hideMark/>
          </w:tcPr>
          <w:p w14:paraId="4D9BC62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99***</w:t>
            </w:r>
          </w:p>
        </w:tc>
        <w:tc>
          <w:tcPr>
            <w:tcW w:w="770" w:type="pct"/>
            <w:noWrap/>
            <w:hideMark/>
          </w:tcPr>
          <w:p w14:paraId="6C0E853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90**</w:t>
            </w:r>
          </w:p>
        </w:tc>
        <w:tc>
          <w:tcPr>
            <w:tcW w:w="741" w:type="pct"/>
            <w:noWrap/>
            <w:hideMark/>
          </w:tcPr>
          <w:p w14:paraId="041952C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72</w:t>
            </w:r>
          </w:p>
        </w:tc>
        <w:tc>
          <w:tcPr>
            <w:tcW w:w="763" w:type="pct"/>
            <w:noWrap/>
            <w:hideMark/>
          </w:tcPr>
          <w:p w14:paraId="5A89F80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227***</w:t>
            </w:r>
          </w:p>
        </w:tc>
      </w:tr>
      <w:tr w:rsidR="00FA1434" w14:paraId="1E36F3CC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2648A5F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4</w:t>
            </w:r>
          </w:p>
        </w:tc>
        <w:tc>
          <w:tcPr>
            <w:tcW w:w="794" w:type="pct"/>
            <w:noWrap/>
            <w:hideMark/>
          </w:tcPr>
          <w:p w14:paraId="4C1459F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744***</w:t>
            </w:r>
          </w:p>
        </w:tc>
        <w:tc>
          <w:tcPr>
            <w:tcW w:w="742" w:type="pct"/>
            <w:noWrap/>
            <w:hideMark/>
          </w:tcPr>
          <w:p w14:paraId="43CB182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09***</w:t>
            </w:r>
          </w:p>
        </w:tc>
        <w:tc>
          <w:tcPr>
            <w:tcW w:w="741" w:type="pct"/>
            <w:noWrap/>
            <w:hideMark/>
          </w:tcPr>
          <w:p w14:paraId="616AE423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40**</w:t>
            </w:r>
          </w:p>
        </w:tc>
        <w:tc>
          <w:tcPr>
            <w:tcW w:w="770" w:type="pct"/>
            <w:noWrap/>
            <w:hideMark/>
          </w:tcPr>
          <w:p w14:paraId="5CBF0D99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97</w:t>
            </w:r>
          </w:p>
        </w:tc>
        <w:tc>
          <w:tcPr>
            <w:tcW w:w="741" w:type="pct"/>
            <w:noWrap/>
            <w:hideMark/>
          </w:tcPr>
          <w:p w14:paraId="28797C3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78</w:t>
            </w:r>
          </w:p>
        </w:tc>
        <w:tc>
          <w:tcPr>
            <w:tcW w:w="763" w:type="pct"/>
            <w:noWrap/>
            <w:hideMark/>
          </w:tcPr>
          <w:p w14:paraId="579F882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54***</w:t>
            </w:r>
          </w:p>
        </w:tc>
      </w:tr>
      <w:tr w:rsidR="00FA1434" w14:paraId="3CD201BB" w14:textId="77777777" w:rsidTr="00FA1434">
        <w:trPr>
          <w:trHeight w:val="300"/>
        </w:trPr>
        <w:tc>
          <w:tcPr>
            <w:tcW w:w="449" w:type="pct"/>
            <w:noWrap/>
            <w:hideMark/>
          </w:tcPr>
          <w:p w14:paraId="3D33925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5</w:t>
            </w:r>
          </w:p>
        </w:tc>
        <w:tc>
          <w:tcPr>
            <w:tcW w:w="794" w:type="pct"/>
            <w:noWrap/>
            <w:hideMark/>
          </w:tcPr>
          <w:p w14:paraId="7E827E34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563***</w:t>
            </w:r>
          </w:p>
        </w:tc>
        <w:tc>
          <w:tcPr>
            <w:tcW w:w="742" w:type="pct"/>
            <w:noWrap/>
            <w:hideMark/>
          </w:tcPr>
          <w:p w14:paraId="6F30863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9</w:t>
            </w:r>
          </w:p>
        </w:tc>
        <w:tc>
          <w:tcPr>
            <w:tcW w:w="741" w:type="pct"/>
            <w:noWrap/>
            <w:hideMark/>
          </w:tcPr>
          <w:p w14:paraId="339A4A4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23**</w:t>
            </w:r>
          </w:p>
        </w:tc>
        <w:tc>
          <w:tcPr>
            <w:tcW w:w="770" w:type="pct"/>
            <w:noWrap/>
            <w:hideMark/>
          </w:tcPr>
          <w:p w14:paraId="4120F663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07</w:t>
            </w:r>
          </w:p>
        </w:tc>
        <w:tc>
          <w:tcPr>
            <w:tcW w:w="741" w:type="pct"/>
            <w:noWrap/>
            <w:hideMark/>
          </w:tcPr>
          <w:p w14:paraId="28991752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69</w:t>
            </w:r>
          </w:p>
        </w:tc>
        <w:tc>
          <w:tcPr>
            <w:tcW w:w="763" w:type="pct"/>
            <w:noWrap/>
            <w:hideMark/>
          </w:tcPr>
          <w:p w14:paraId="14207916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354***</w:t>
            </w:r>
          </w:p>
        </w:tc>
      </w:tr>
      <w:tr w:rsidR="00FA1434" w14:paraId="324DA62F" w14:textId="77777777" w:rsidTr="00FA1434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993A60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614DBE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667*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F035D5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E14FA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87AA8B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6434D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70D2A3" w14:textId="77777777" w:rsidR="00FA1434" w:rsidRDefault="00FA1434" w:rsidP="009B33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262***</w:t>
            </w:r>
          </w:p>
        </w:tc>
      </w:tr>
    </w:tbl>
    <w:p w14:paraId="0A03308E" w14:textId="5430770A" w:rsidR="00460DC4" w:rsidRPr="009B33C2" w:rsidRDefault="00FA1434" w:rsidP="009B33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>Notes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SES-R = Counselor Activity Self-Efficacy Scales-Revised; 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ESEM = Exploratory structural equation model;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IS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R = Exploration and </w:t>
      </w:r>
      <w:r w:rsidR="0018650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nsight </w:t>
      </w:r>
      <w:r w:rsidR="0018650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kills-</w:t>
      </w:r>
      <w:r w:rsidR="0018650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evised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-R = Action Skills-Revised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M-R = Session Management-Revised; CD-R = Client Distress-Revised; RC-R = Relationship Conflict-Revi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Target factor loadings are highlighted in bold. *p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≤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.05; ** p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≤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.01; ***p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≤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.001</w:t>
      </w:r>
      <w:r w:rsidR="00C714D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.</w:t>
      </w:r>
    </w:p>
    <w:sectPr w:rsidR="00460DC4" w:rsidRPr="009B33C2" w:rsidSect="004640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B1CB" w14:textId="77777777" w:rsidR="00C20C55" w:rsidRDefault="00C20C55" w:rsidP="00E420E9">
      <w:pPr>
        <w:spacing w:after="0" w:line="240" w:lineRule="auto"/>
      </w:pPr>
      <w:r>
        <w:separator/>
      </w:r>
    </w:p>
  </w:endnote>
  <w:endnote w:type="continuationSeparator" w:id="0">
    <w:p w14:paraId="776A9ABF" w14:textId="77777777" w:rsidR="00C20C55" w:rsidRDefault="00C20C55" w:rsidP="00E42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173D0" w14:textId="77777777" w:rsidR="00F10FA6" w:rsidRDefault="00F10FA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06B94" w14:textId="77777777" w:rsidR="00F10FA6" w:rsidRDefault="00F10FA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BEEFB" w14:textId="77777777" w:rsidR="00F10FA6" w:rsidRDefault="00F10F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F3D60" w14:textId="77777777" w:rsidR="00C20C55" w:rsidRDefault="00C20C55" w:rsidP="00E420E9">
      <w:pPr>
        <w:spacing w:after="0" w:line="240" w:lineRule="auto"/>
      </w:pPr>
      <w:r>
        <w:separator/>
      </w:r>
    </w:p>
  </w:footnote>
  <w:footnote w:type="continuationSeparator" w:id="0">
    <w:p w14:paraId="1AABEE1F" w14:textId="77777777" w:rsidR="00C20C55" w:rsidRDefault="00C20C55" w:rsidP="00E420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72A4C" w14:textId="77777777" w:rsidR="00F10FA6" w:rsidRDefault="00F10FA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DAD59" w14:textId="17D3EB07" w:rsidR="00C20C55" w:rsidRPr="00E749BE" w:rsidRDefault="00C20C55">
    <w:pPr>
      <w:pStyle w:val="Kopfzeile"/>
      <w:jc w:val="right"/>
      <w:rPr>
        <w:lang w:val="en-US"/>
      </w:rPr>
    </w:pPr>
    <w:r w:rsidRPr="00B44801">
      <w:rPr>
        <w:rFonts w:ascii="Times New Roman" w:hAnsi="Times New Roman" w:cs="Times New Roman"/>
        <w:sz w:val="24"/>
        <w:szCs w:val="24"/>
        <w:lang w:val="en-US"/>
      </w:rPr>
      <w:t>ASSESSMENT OF</w:t>
    </w:r>
    <w:r w:rsidR="000846F9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="000846F9" w:rsidRPr="00B44801">
      <w:rPr>
        <w:rFonts w:ascii="Times New Roman" w:hAnsi="Times New Roman" w:cs="Times New Roman"/>
        <w:sz w:val="24"/>
        <w:szCs w:val="24"/>
        <w:lang w:val="en-US"/>
      </w:rPr>
      <w:t xml:space="preserve">COUNSELING </w:t>
    </w:r>
    <w:r w:rsidRPr="00B44801">
      <w:rPr>
        <w:rFonts w:ascii="Times New Roman" w:hAnsi="Times New Roman" w:cs="Times New Roman"/>
        <w:sz w:val="24"/>
        <w:szCs w:val="24"/>
        <w:lang w:val="en-US"/>
      </w:rPr>
      <w:t>SELF-EFFICACY</w:t>
    </w:r>
    <w:r>
      <w:rPr>
        <w:lang w:val="en-US"/>
      </w:rPr>
      <w:tab/>
    </w:r>
    <w:sdt>
      <w:sdtPr>
        <w:id w:val="-1799672433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E749BE">
          <w:rPr>
            <w:lang w:val="en-US"/>
          </w:rPr>
          <w:instrText>PAGE   \* MERGEFORMAT</w:instrText>
        </w:r>
        <w:r>
          <w:fldChar w:fldCharType="separate"/>
        </w:r>
        <w:r>
          <w:rPr>
            <w:noProof/>
            <w:lang w:val="en-US"/>
          </w:rPr>
          <w:t>2</w:t>
        </w:r>
        <w: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D5AA4" w14:textId="77777777" w:rsidR="00F10FA6" w:rsidRDefault="00F10F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9E5"/>
    <w:rsid w:val="000001DC"/>
    <w:rsid w:val="000015BA"/>
    <w:rsid w:val="000043C8"/>
    <w:rsid w:val="00013E9A"/>
    <w:rsid w:val="0002409A"/>
    <w:rsid w:val="00034087"/>
    <w:rsid w:val="00044663"/>
    <w:rsid w:val="0004631B"/>
    <w:rsid w:val="000539E5"/>
    <w:rsid w:val="000623E2"/>
    <w:rsid w:val="00062ADE"/>
    <w:rsid w:val="00073C67"/>
    <w:rsid w:val="00080412"/>
    <w:rsid w:val="0008347C"/>
    <w:rsid w:val="000846F9"/>
    <w:rsid w:val="000A0D11"/>
    <w:rsid w:val="000B1CF0"/>
    <w:rsid w:val="000C0E89"/>
    <w:rsid w:val="000C20E8"/>
    <w:rsid w:val="000C36BA"/>
    <w:rsid w:val="000D7658"/>
    <w:rsid w:val="000E7932"/>
    <w:rsid w:val="000F23D7"/>
    <w:rsid w:val="0010113E"/>
    <w:rsid w:val="001023CC"/>
    <w:rsid w:val="00111217"/>
    <w:rsid w:val="00117D4F"/>
    <w:rsid w:val="0012559D"/>
    <w:rsid w:val="00126CBF"/>
    <w:rsid w:val="001342A4"/>
    <w:rsid w:val="00134572"/>
    <w:rsid w:val="0014202C"/>
    <w:rsid w:val="00181D93"/>
    <w:rsid w:val="00186502"/>
    <w:rsid w:val="00192437"/>
    <w:rsid w:val="00194CE4"/>
    <w:rsid w:val="001970C7"/>
    <w:rsid w:val="001A745A"/>
    <w:rsid w:val="001B1211"/>
    <w:rsid w:val="001B1604"/>
    <w:rsid w:val="001B39CA"/>
    <w:rsid w:val="001B4BBE"/>
    <w:rsid w:val="001C14E4"/>
    <w:rsid w:val="001C76B5"/>
    <w:rsid w:val="001C7755"/>
    <w:rsid w:val="001D4B51"/>
    <w:rsid w:val="001E2D2A"/>
    <w:rsid w:val="001E328C"/>
    <w:rsid w:val="001F6DA8"/>
    <w:rsid w:val="001F730D"/>
    <w:rsid w:val="00200838"/>
    <w:rsid w:val="00206B84"/>
    <w:rsid w:val="00207E91"/>
    <w:rsid w:val="002153E0"/>
    <w:rsid w:val="0022303E"/>
    <w:rsid w:val="00223F10"/>
    <w:rsid w:val="002240CF"/>
    <w:rsid w:val="00225B04"/>
    <w:rsid w:val="0022732B"/>
    <w:rsid w:val="00243C29"/>
    <w:rsid w:val="00243D02"/>
    <w:rsid w:val="002505C5"/>
    <w:rsid w:val="00271911"/>
    <w:rsid w:val="00276BA4"/>
    <w:rsid w:val="002912FA"/>
    <w:rsid w:val="00291AA5"/>
    <w:rsid w:val="00295114"/>
    <w:rsid w:val="002A022E"/>
    <w:rsid w:val="002A0528"/>
    <w:rsid w:val="002A2D3F"/>
    <w:rsid w:val="002A417C"/>
    <w:rsid w:val="002B3C89"/>
    <w:rsid w:val="002C21A6"/>
    <w:rsid w:val="002C3ED5"/>
    <w:rsid w:val="002C593A"/>
    <w:rsid w:val="002D2345"/>
    <w:rsid w:val="002D7AEC"/>
    <w:rsid w:val="002D7ECD"/>
    <w:rsid w:val="002F01D9"/>
    <w:rsid w:val="002F4E58"/>
    <w:rsid w:val="002F5A9C"/>
    <w:rsid w:val="00311251"/>
    <w:rsid w:val="0031408D"/>
    <w:rsid w:val="0031543A"/>
    <w:rsid w:val="00323454"/>
    <w:rsid w:val="00324524"/>
    <w:rsid w:val="003367A6"/>
    <w:rsid w:val="00342FD3"/>
    <w:rsid w:val="003462EE"/>
    <w:rsid w:val="003503F0"/>
    <w:rsid w:val="0035250C"/>
    <w:rsid w:val="00367E59"/>
    <w:rsid w:val="00372799"/>
    <w:rsid w:val="00381FD3"/>
    <w:rsid w:val="00383FC7"/>
    <w:rsid w:val="00386F52"/>
    <w:rsid w:val="003977D0"/>
    <w:rsid w:val="00397C39"/>
    <w:rsid w:val="003A2A5E"/>
    <w:rsid w:val="003A50D2"/>
    <w:rsid w:val="003B3C10"/>
    <w:rsid w:val="003C0E4C"/>
    <w:rsid w:val="003C7B1C"/>
    <w:rsid w:val="003C7B5F"/>
    <w:rsid w:val="003D0FEA"/>
    <w:rsid w:val="003D614A"/>
    <w:rsid w:val="003E6391"/>
    <w:rsid w:val="003F7428"/>
    <w:rsid w:val="00415123"/>
    <w:rsid w:val="00421E24"/>
    <w:rsid w:val="00422FFB"/>
    <w:rsid w:val="00430DEE"/>
    <w:rsid w:val="00434162"/>
    <w:rsid w:val="0043416F"/>
    <w:rsid w:val="00435B0E"/>
    <w:rsid w:val="00435DC6"/>
    <w:rsid w:val="00437A20"/>
    <w:rsid w:val="00446D5B"/>
    <w:rsid w:val="00450EEA"/>
    <w:rsid w:val="0045155A"/>
    <w:rsid w:val="00451ABB"/>
    <w:rsid w:val="004536F3"/>
    <w:rsid w:val="004537A4"/>
    <w:rsid w:val="00456889"/>
    <w:rsid w:val="00456D31"/>
    <w:rsid w:val="00457BDA"/>
    <w:rsid w:val="00460DC4"/>
    <w:rsid w:val="004634EF"/>
    <w:rsid w:val="004640F6"/>
    <w:rsid w:val="004665AD"/>
    <w:rsid w:val="00473519"/>
    <w:rsid w:val="00473F8F"/>
    <w:rsid w:val="004747DD"/>
    <w:rsid w:val="004762A9"/>
    <w:rsid w:val="00477AEE"/>
    <w:rsid w:val="00481AD6"/>
    <w:rsid w:val="00481D97"/>
    <w:rsid w:val="00490757"/>
    <w:rsid w:val="00490D73"/>
    <w:rsid w:val="00491860"/>
    <w:rsid w:val="004A01DA"/>
    <w:rsid w:val="004A538D"/>
    <w:rsid w:val="004B661C"/>
    <w:rsid w:val="004C44FA"/>
    <w:rsid w:val="004D2FF1"/>
    <w:rsid w:val="004E1C81"/>
    <w:rsid w:val="004E3ACA"/>
    <w:rsid w:val="004F092F"/>
    <w:rsid w:val="004F6ABE"/>
    <w:rsid w:val="005008B8"/>
    <w:rsid w:val="00510FB6"/>
    <w:rsid w:val="00512251"/>
    <w:rsid w:val="00512C7D"/>
    <w:rsid w:val="00513813"/>
    <w:rsid w:val="00530143"/>
    <w:rsid w:val="005336BD"/>
    <w:rsid w:val="00534312"/>
    <w:rsid w:val="00543FDB"/>
    <w:rsid w:val="00545A45"/>
    <w:rsid w:val="0054710E"/>
    <w:rsid w:val="00552451"/>
    <w:rsid w:val="00554582"/>
    <w:rsid w:val="00557774"/>
    <w:rsid w:val="00557A5C"/>
    <w:rsid w:val="00560F5F"/>
    <w:rsid w:val="005618CC"/>
    <w:rsid w:val="00564881"/>
    <w:rsid w:val="0056499A"/>
    <w:rsid w:val="005833CF"/>
    <w:rsid w:val="00584F73"/>
    <w:rsid w:val="005868C6"/>
    <w:rsid w:val="0059179D"/>
    <w:rsid w:val="00591CCF"/>
    <w:rsid w:val="005A4B65"/>
    <w:rsid w:val="005B0AC2"/>
    <w:rsid w:val="005B420D"/>
    <w:rsid w:val="005B7C57"/>
    <w:rsid w:val="005B7DD7"/>
    <w:rsid w:val="005D3D55"/>
    <w:rsid w:val="005D7AF9"/>
    <w:rsid w:val="005E2975"/>
    <w:rsid w:val="005E5432"/>
    <w:rsid w:val="005E7E6F"/>
    <w:rsid w:val="005F07CA"/>
    <w:rsid w:val="005F4847"/>
    <w:rsid w:val="00611F5D"/>
    <w:rsid w:val="00612C92"/>
    <w:rsid w:val="006200E5"/>
    <w:rsid w:val="006212D2"/>
    <w:rsid w:val="00622544"/>
    <w:rsid w:val="0062310E"/>
    <w:rsid w:val="00626686"/>
    <w:rsid w:val="0062735E"/>
    <w:rsid w:val="0062774B"/>
    <w:rsid w:val="00630847"/>
    <w:rsid w:val="006431B3"/>
    <w:rsid w:val="00650CEA"/>
    <w:rsid w:val="00652D8C"/>
    <w:rsid w:val="00661961"/>
    <w:rsid w:val="00665C1B"/>
    <w:rsid w:val="00671616"/>
    <w:rsid w:val="0068267D"/>
    <w:rsid w:val="006844F6"/>
    <w:rsid w:val="00686189"/>
    <w:rsid w:val="006864E0"/>
    <w:rsid w:val="0069351B"/>
    <w:rsid w:val="006940DF"/>
    <w:rsid w:val="00694BAD"/>
    <w:rsid w:val="006B0345"/>
    <w:rsid w:val="006C140E"/>
    <w:rsid w:val="006C635C"/>
    <w:rsid w:val="006D3617"/>
    <w:rsid w:val="006D7286"/>
    <w:rsid w:val="006E79EE"/>
    <w:rsid w:val="006F32BA"/>
    <w:rsid w:val="006F4BBF"/>
    <w:rsid w:val="006F4FBE"/>
    <w:rsid w:val="006F56A4"/>
    <w:rsid w:val="00700314"/>
    <w:rsid w:val="00700B39"/>
    <w:rsid w:val="00702D88"/>
    <w:rsid w:val="00707D9B"/>
    <w:rsid w:val="0071175E"/>
    <w:rsid w:val="00720CA2"/>
    <w:rsid w:val="00720F31"/>
    <w:rsid w:val="007219F2"/>
    <w:rsid w:val="007230D3"/>
    <w:rsid w:val="00726C7B"/>
    <w:rsid w:val="00726F9C"/>
    <w:rsid w:val="0073596A"/>
    <w:rsid w:val="007416C3"/>
    <w:rsid w:val="00742D2B"/>
    <w:rsid w:val="007447AB"/>
    <w:rsid w:val="0074725E"/>
    <w:rsid w:val="007503AB"/>
    <w:rsid w:val="00756DDF"/>
    <w:rsid w:val="00756EBF"/>
    <w:rsid w:val="00773E45"/>
    <w:rsid w:val="00774101"/>
    <w:rsid w:val="007763A5"/>
    <w:rsid w:val="00794B77"/>
    <w:rsid w:val="00796257"/>
    <w:rsid w:val="007A07D1"/>
    <w:rsid w:val="007A146E"/>
    <w:rsid w:val="007A4712"/>
    <w:rsid w:val="007A7BA2"/>
    <w:rsid w:val="007B0D13"/>
    <w:rsid w:val="007B3204"/>
    <w:rsid w:val="007B3729"/>
    <w:rsid w:val="007D18A5"/>
    <w:rsid w:val="007D45CE"/>
    <w:rsid w:val="007D5239"/>
    <w:rsid w:val="007E03B0"/>
    <w:rsid w:val="007E1990"/>
    <w:rsid w:val="007E7A14"/>
    <w:rsid w:val="007F017E"/>
    <w:rsid w:val="007F54FA"/>
    <w:rsid w:val="00800357"/>
    <w:rsid w:val="00800F3A"/>
    <w:rsid w:val="00805A70"/>
    <w:rsid w:val="00806D9F"/>
    <w:rsid w:val="00811618"/>
    <w:rsid w:val="00811FA0"/>
    <w:rsid w:val="0082103B"/>
    <w:rsid w:val="00824F3E"/>
    <w:rsid w:val="00825254"/>
    <w:rsid w:val="00842BBF"/>
    <w:rsid w:val="008516E6"/>
    <w:rsid w:val="008519CF"/>
    <w:rsid w:val="008545DE"/>
    <w:rsid w:val="00854657"/>
    <w:rsid w:val="00862A79"/>
    <w:rsid w:val="00870429"/>
    <w:rsid w:val="00870CC7"/>
    <w:rsid w:val="008710D7"/>
    <w:rsid w:val="00874E6C"/>
    <w:rsid w:val="00883F4C"/>
    <w:rsid w:val="00896EB3"/>
    <w:rsid w:val="008970E2"/>
    <w:rsid w:val="008A02A6"/>
    <w:rsid w:val="008A254A"/>
    <w:rsid w:val="008B2614"/>
    <w:rsid w:val="008C307D"/>
    <w:rsid w:val="008C3723"/>
    <w:rsid w:val="008C595C"/>
    <w:rsid w:val="008C61D0"/>
    <w:rsid w:val="008D4E40"/>
    <w:rsid w:val="008D5CEF"/>
    <w:rsid w:val="008D626C"/>
    <w:rsid w:val="008E76E1"/>
    <w:rsid w:val="008E7A44"/>
    <w:rsid w:val="008F6D59"/>
    <w:rsid w:val="0091003B"/>
    <w:rsid w:val="00927AEF"/>
    <w:rsid w:val="00933B07"/>
    <w:rsid w:val="009344E3"/>
    <w:rsid w:val="009361C0"/>
    <w:rsid w:val="00942384"/>
    <w:rsid w:val="00944E9E"/>
    <w:rsid w:val="00951A90"/>
    <w:rsid w:val="0095282C"/>
    <w:rsid w:val="009809FC"/>
    <w:rsid w:val="009914C8"/>
    <w:rsid w:val="0099762C"/>
    <w:rsid w:val="009A2E28"/>
    <w:rsid w:val="009A50D1"/>
    <w:rsid w:val="009B3254"/>
    <w:rsid w:val="009B33C2"/>
    <w:rsid w:val="009B417D"/>
    <w:rsid w:val="009C0270"/>
    <w:rsid w:val="009C05A7"/>
    <w:rsid w:val="009C0E69"/>
    <w:rsid w:val="009D61A3"/>
    <w:rsid w:val="009E7679"/>
    <w:rsid w:val="009F2F14"/>
    <w:rsid w:val="009F4398"/>
    <w:rsid w:val="00A0051E"/>
    <w:rsid w:val="00A0232C"/>
    <w:rsid w:val="00A0322D"/>
    <w:rsid w:val="00A1614C"/>
    <w:rsid w:val="00A16884"/>
    <w:rsid w:val="00A24565"/>
    <w:rsid w:val="00A30747"/>
    <w:rsid w:val="00A46282"/>
    <w:rsid w:val="00A46431"/>
    <w:rsid w:val="00A56550"/>
    <w:rsid w:val="00A566DB"/>
    <w:rsid w:val="00A6012F"/>
    <w:rsid w:val="00A8185F"/>
    <w:rsid w:val="00A83DA3"/>
    <w:rsid w:val="00A936F2"/>
    <w:rsid w:val="00A93DB4"/>
    <w:rsid w:val="00A96835"/>
    <w:rsid w:val="00AA15CE"/>
    <w:rsid w:val="00AB0A39"/>
    <w:rsid w:val="00AB180F"/>
    <w:rsid w:val="00AB5434"/>
    <w:rsid w:val="00AC1C2A"/>
    <w:rsid w:val="00AC219A"/>
    <w:rsid w:val="00AC39C6"/>
    <w:rsid w:val="00AC4A3B"/>
    <w:rsid w:val="00AD5625"/>
    <w:rsid w:val="00AE12C6"/>
    <w:rsid w:val="00AF2406"/>
    <w:rsid w:val="00AF70EE"/>
    <w:rsid w:val="00B033EF"/>
    <w:rsid w:val="00B06453"/>
    <w:rsid w:val="00B10C19"/>
    <w:rsid w:val="00B10CD8"/>
    <w:rsid w:val="00B237C5"/>
    <w:rsid w:val="00B25491"/>
    <w:rsid w:val="00B32635"/>
    <w:rsid w:val="00B36727"/>
    <w:rsid w:val="00B3731A"/>
    <w:rsid w:val="00B401A0"/>
    <w:rsid w:val="00B4292A"/>
    <w:rsid w:val="00B51CB9"/>
    <w:rsid w:val="00B52C7B"/>
    <w:rsid w:val="00B53913"/>
    <w:rsid w:val="00B642CD"/>
    <w:rsid w:val="00B661CC"/>
    <w:rsid w:val="00B80B85"/>
    <w:rsid w:val="00B86BC8"/>
    <w:rsid w:val="00B90591"/>
    <w:rsid w:val="00B948BC"/>
    <w:rsid w:val="00B95F90"/>
    <w:rsid w:val="00B961E1"/>
    <w:rsid w:val="00BA1F09"/>
    <w:rsid w:val="00BA3F87"/>
    <w:rsid w:val="00BA6821"/>
    <w:rsid w:val="00BB26BB"/>
    <w:rsid w:val="00BE19F2"/>
    <w:rsid w:val="00BE2D76"/>
    <w:rsid w:val="00BF611B"/>
    <w:rsid w:val="00C02ABA"/>
    <w:rsid w:val="00C06592"/>
    <w:rsid w:val="00C1070C"/>
    <w:rsid w:val="00C14FBE"/>
    <w:rsid w:val="00C20C55"/>
    <w:rsid w:val="00C2373E"/>
    <w:rsid w:val="00C237E7"/>
    <w:rsid w:val="00C24B2F"/>
    <w:rsid w:val="00C56F54"/>
    <w:rsid w:val="00C62A8A"/>
    <w:rsid w:val="00C7099A"/>
    <w:rsid w:val="00C714DC"/>
    <w:rsid w:val="00C76210"/>
    <w:rsid w:val="00C91A54"/>
    <w:rsid w:val="00C94DFF"/>
    <w:rsid w:val="00CA6DBA"/>
    <w:rsid w:val="00CB14FD"/>
    <w:rsid w:val="00CB79FC"/>
    <w:rsid w:val="00CC54A2"/>
    <w:rsid w:val="00CC62FF"/>
    <w:rsid w:val="00CC6AA2"/>
    <w:rsid w:val="00CC7DDF"/>
    <w:rsid w:val="00CD0F4F"/>
    <w:rsid w:val="00CE2590"/>
    <w:rsid w:val="00CE3595"/>
    <w:rsid w:val="00CF6632"/>
    <w:rsid w:val="00D00FF9"/>
    <w:rsid w:val="00D0290B"/>
    <w:rsid w:val="00D02BCD"/>
    <w:rsid w:val="00D0442A"/>
    <w:rsid w:val="00D0541C"/>
    <w:rsid w:val="00D11D98"/>
    <w:rsid w:val="00D11EC9"/>
    <w:rsid w:val="00D11EF8"/>
    <w:rsid w:val="00D16BD1"/>
    <w:rsid w:val="00D2293A"/>
    <w:rsid w:val="00D30CE5"/>
    <w:rsid w:val="00D3608A"/>
    <w:rsid w:val="00D37315"/>
    <w:rsid w:val="00D42914"/>
    <w:rsid w:val="00D542B6"/>
    <w:rsid w:val="00D542C3"/>
    <w:rsid w:val="00D55A33"/>
    <w:rsid w:val="00D57A4A"/>
    <w:rsid w:val="00D61B5F"/>
    <w:rsid w:val="00D61D4A"/>
    <w:rsid w:val="00D66BCC"/>
    <w:rsid w:val="00D76950"/>
    <w:rsid w:val="00D82B2C"/>
    <w:rsid w:val="00DA3E41"/>
    <w:rsid w:val="00DA402B"/>
    <w:rsid w:val="00DB0DF5"/>
    <w:rsid w:val="00DB3539"/>
    <w:rsid w:val="00DB7E0D"/>
    <w:rsid w:val="00DC3597"/>
    <w:rsid w:val="00DC5F3E"/>
    <w:rsid w:val="00DC693B"/>
    <w:rsid w:val="00DD1204"/>
    <w:rsid w:val="00DD2FCC"/>
    <w:rsid w:val="00DD3D8A"/>
    <w:rsid w:val="00DE110E"/>
    <w:rsid w:val="00DE351A"/>
    <w:rsid w:val="00DE5E36"/>
    <w:rsid w:val="00DE73D8"/>
    <w:rsid w:val="00DF0B5E"/>
    <w:rsid w:val="00E04EC3"/>
    <w:rsid w:val="00E15111"/>
    <w:rsid w:val="00E152FB"/>
    <w:rsid w:val="00E232B3"/>
    <w:rsid w:val="00E324D5"/>
    <w:rsid w:val="00E35C52"/>
    <w:rsid w:val="00E35E27"/>
    <w:rsid w:val="00E37263"/>
    <w:rsid w:val="00E420E9"/>
    <w:rsid w:val="00E50C34"/>
    <w:rsid w:val="00E519DF"/>
    <w:rsid w:val="00E54ADD"/>
    <w:rsid w:val="00E568D0"/>
    <w:rsid w:val="00E57593"/>
    <w:rsid w:val="00E67555"/>
    <w:rsid w:val="00E710E3"/>
    <w:rsid w:val="00E749BE"/>
    <w:rsid w:val="00E76092"/>
    <w:rsid w:val="00E80D46"/>
    <w:rsid w:val="00E90374"/>
    <w:rsid w:val="00E91EAF"/>
    <w:rsid w:val="00E934E9"/>
    <w:rsid w:val="00E979A0"/>
    <w:rsid w:val="00EA00A4"/>
    <w:rsid w:val="00EA3962"/>
    <w:rsid w:val="00EB08ED"/>
    <w:rsid w:val="00EB22F9"/>
    <w:rsid w:val="00EB40D3"/>
    <w:rsid w:val="00ED7776"/>
    <w:rsid w:val="00EE1E32"/>
    <w:rsid w:val="00EE5655"/>
    <w:rsid w:val="00EE6990"/>
    <w:rsid w:val="00EF39AD"/>
    <w:rsid w:val="00EF5449"/>
    <w:rsid w:val="00EF6B33"/>
    <w:rsid w:val="00F016F8"/>
    <w:rsid w:val="00F10830"/>
    <w:rsid w:val="00F10FA6"/>
    <w:rsid w:val="00F14494"/>
    <w:rsid w:val="00F16792"/>
    <w:rsid w:val="00F40C64"/>
    <w:rsid w:val="00F43806"/>
    <w:rsid w:val="00F442C5"/>
    <w:rsid w:val="00F537AF"/>
    <w:rsid w:val="00F56C41"/>
    <w:rsid w:val="00F647B4"/>
    <w:rsid w:val="00F861B1"/>
    <w:rsid w:val="00F86422"/>
    <w:rsid w:val="00F94AA7"/>
    <w:rsid w:val="00FA1434"/>
    <w:rsid w:val="00FA7A5A"/>
    <w:rsid w:val="00FB3629"/>
    <w:rsid w:val="00FB5526"/>
    <w:rsid w:val="00FC46AD"/>
    <w:rsid w:val="00FC5E1C"/>
    <w:rsid w:val="00FC7DF2"/>
    <w:rsid w:val="00FD05EC"/>
    <w:rsid w:val="00FD2AAE"/>
    <w:rsid w:val="00FD510B"/>
    <w:rsid w:val="00FE1031"/>
    <w:rsid w:val="00FE113D"/>
    <w:rsid w:val="00FE56C5"/>
    <w:rsid w:val="00FF1097"/>
    <w:rsid w:val="00FF11AD"/>
    <w:rsid w:val="00FF47F3"/>
    <w:rsid w:val="00FF48D1"/>
    <w:rsid w:val="00FF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,"/>
  <w:listSeparator w:val=";"/>
  <w14:docId w14:val="6E514F94"/>
  <w15:docId w15:val="{5854C6BA-2465-4313-B5B9-F49A836E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39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539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539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539E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3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39E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74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742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503F0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503F0"/>
    <w:rPr>
      <w:color w:val="954F72"/>
      <w:u w:val="single"/>
    </w:rPr>
  </w:style>
  <w:style w:type="paragraph" w:customStyle="1" w:styleId="msonormal0">
    <w:name w:val="msonormal"/>
    <w:basedOn w:val="Standard"/>
    <w:rsid w:val="00350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69">
    <w:name w:val="xl69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de-DE"/>
    </w:rPr>
  </w:style>
  <w:style w:type="paragraph" w:customStyle="1" w:styleId="xl70">
    <w:name w:val="xl70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71">
    <w:name w:val="xl71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72">
    <w:name w:val="xl72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de-DE"/>
    </w:rPr>
  </w:style>
  <w:style w:type="paragraph" w:customStyle="1" w:styleId="xl75">
    <w:name w:val="xl75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de-DE"/>
    </w:rPr>
  </w:style>
  <w:style w:type="paragraph" w:customStyle="1" w:styleId="xl76">
    <w:name w:val="xl76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e-DE"/>
    </w:rPr>
  </w:style>
  <w:style w:type="paragraph" w:customStyle="1" w:styleId="xl78">
    <w:name w:val="xl78"/>
    <w:basedOn w:val="Standard"/>
    <w:rsid w:val="003503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3503F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3503F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B37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D7D31"/>
      <w:sz w:val="24"/>
      <w:szCs w:val="24"/>
      <w:lang w:eastAsia="de-DE"/>
    </w:rPr>
  </w:style>
  <w:style w:type="paragraph" w:customStyle="1" w:styleId="xl88">
    <w:name w:val="xl88"/>
    <w:basedOn w:val="Standard"/>
    <w:rsid w:val="00B3731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B3731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93">
    <w:name w:val="xl93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B37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95">
    <w:name w:val="xl95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9">
    <w:name w:val="xl99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1">
    <w:name w:val="xl101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5">
    <w:name w:val="xl65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DD2FCC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E4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20E9"/>
  </w:style>
  <w:style w:type="paragraph" w:styleId="Fuzeile">
    <w:name w:val="footer"/>
    <w:basedOn w:val="Standard"/>
    <w:link w:val="FuzeileZchn"/>
    <w:uiPriority w:val="99"/>
    <w:unhideWhenUsed/>
    <w:rsid w:val="00E4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20E9"/>
  </w:style>
  <w:style w:type="paragraph" w:styleId="Listenabsatz">
    <w:name w:val="List Paragraph"/>
    <w:basedOn w:val="Standard"/>
    <w:uiPriority w:val="34"/>
    <w:qFormat/>
    <w:rsid w:val="00342FD3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9B3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29A92-FE53-4F6D-9CD3-9B0172C69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dolph, Daniela</dc:creator>
  <cp:lastModifiedBy>Hahn, Daniela</cp:lastModifiedBy>
  <cp:revision>11</cp:revision>
  <dcterms:created xsi:type="dcterms:W3CDTF">2021-09-13T10:14:00Z</dcterms:created>
  <dcterms:modified xsi:type="dcterms:W3CDTF">2021-11-1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\\fs01\drudolph$\Dokumente\Citavi 6\Projects\Promotion\Promotion.ctv6</vt:lpwstr>
  </property>
  <property fmtid="{D5CDD505-2E9C-101B-9397-08002B2CF9AE}" pid="3" name="CitaviDocumentProperty_7">
    <vt:lpwstr>Promotion</vt:lpwstr>
  </property>
  <property fmtid="{D5CDD505-2E9C-101B-9397-08002B2CF9AE}" pid="4" name="CitaviDocumentProperty_0">
    <vt:lpwstr>dd40b498-dd96-4c8b-9a97-3f40560c6f42</vt:lpwstr>
  </property>
  <property fmtid="{D5CDD505-2E9C-101B-9397-08002B2CF9AE}" pid="5" name="CitaviDocumentProperty_6">
    <vt:lpwstr>True</vt:lpwstr>
  </property>
</Properties>
</file>